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7B7" w:rsidRPr="002D242F" w:rsidRDefault="00445DCB" w:rsidP="002D242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2D242F" w:rsidRPr="002D242F">
        <w:rPr>
          <w:rFonts w:ascii="Times New Roman" w:hAnsi="Times New Roman" w:cs="Times New Roman"/>
          <w:b/>
          <w:sz w:val="24"/>
          <w:szCs w:val="24"/>
        </w:rPr>
        <w:t xml:space="preserve"> Material and Methods</w:t>
      </w:r>
    </w:p>
    <w:p w:rsidR="002D242F" w:rsidRPr="002D242F" w:rsidRDefault="002D242F" w:rsidP="002D24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242F" w:rsidRPr="003D2EA7" w:rsidRDefault="002D242F" w:rsidP="003D2E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42F">
        <w:rPr>
          <w:rFonts w:ascii="Times New Roman" w:hAnsi="Times New Roman" w:cs="Times New Roman"/>
          <w:i/>
          <w:sz w:val="24"/>
          <w:szCs w:val="24"/>
          <w:lang w:val="en-US"/>
        </w:rPr>
        <w:t>Fluorescence microscopy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E61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UNEL and Ki67</w:t>
      </w:r>
      <w:r w:rsidRPr="002D242F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 Primary mice astrocytes or microglia were seeded on cover glass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stimulation for 24 h, the cell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er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xed with 4% paraformaldehyde. Subsequently,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 the cells were </w:t>
      </w:r>
      <w:proofErr w:type="spellStart"/>
      <w:r w:rsidRPr="002D242F">
        <w:rPr>
          <w:rFonts w:ascii="Times New Roman" w:hAnsi="Times New Roman" w:cs="Times New Roman"/>
          <w:sz w:val="24"/>
          <w:szCs w:val="24"/>
          <w:lang w:val="en-US"/>
        </w:rPr>
        <w:t>permeabilized</w:t>
      </w:r>
      <w:proofErr w:type="spellEnd"/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 with 0.1% Triton X in </w:t>
      </w:r>
      <w:r>
        <w:rPr>
          <w:rFonts w:ascii="Times New Roman" w:hAnsi="Times New Roman" w:cs="Times New Roman"/>
          <w:sz w:val="24"/>
          <w:szCs w:val="24"/>
          <w:lang w:val="en-US"/>
        </w:rPr>
        <w:t>0.1% sodium citrate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 min at </w:t>
      </w:r>
      <w:r>
        <w:rPr>
          <w:rFonts w:ascii="Times New Roman" w:hAnsi="Times New Roman" w:cs="Times New Roman"/>
          <w:sz w:val="24"/>
          <w:szCs w:val="24"/>
          <w:lang w:val="en-US"/>
        </w:rPr>
        <w:t>4°C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n, the s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lices were incubated at </w:t>
      </w: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°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1 h 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UNEL reaction mixture according </w:t>
      </w:r>
      <w:r w:rsidRPr="002D24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D2EA7">
        <w:rPr>
          <w:rFonts w:ascii="Times New Roman" w:hAnsi="Times New Roman" w:cs="Times New Roman"/>
          <w:sz w:val="24"/>
          <w:szCs w:val="24"/>
          <w:lang w:val="en-GB"/>
        </w:rPr>
        <w:t xml:space="preserve">manufacturer’s protocol (In Situ Cell Death Detection Kit, Roche Diagnostics, </w:t>
      </w:r>
      <w:proofErr w:type="gramStart"/>
      <w:r w:rsidRPr="003D2EA7">
        <w:rPr>
          <w:rFonts w:ascii="Times New Roman" w:hAnsi="Times New Roman" w:cs="Times New Roman"/>
          <w:sz w:val="24"/>
          <w:szCs w:val="24"/>
          <w:lang w:val="en-GB"/>
        </w:rPr>
        <w:t>Mannheim</w:t>
      </w:r>
      <w:proofErr w:type="gramEnd"/>
      <w:r w:rsidRPr="003D2EA7">
        <w:rPr>
          <w:rFonts w:ascii="Times New Roman" w:hAnsi="Times New Roman" w:cs="Times New Roman"/>
          <w:sz w:val="24"/>
          <w:szCs w:val="24"/>
          <w:lang w:val="en-GB"/>
        </w:rPr>
        <w:t>, Germany). After washing with PBS and blocking with 1.5 BSA in PBS for 10 min, the slices were incubated at 4°C about the night with Ki67 antibody</w:t>
      </w:r>
      <w:r w:rsidRPr="003D2EA7">
        <w:rPr>
          <w:rFonts w:ascii="Times New Roman" w:hAnsi="Times New Roman" w:cs="Times New Roman"/>
          <w:sz w:val="24"/>
          <w:szCs w:val="24"/>
          <w:lang w:val="en-US"/>
        </w:rPr>
        <w:t xml:space="preserve"> (rabbit polyclonal; ab15580, </w:t>
      </w:r>
      <w:proofErr w:type="spellStart"/>
      <w:r w:rsidRPr="003D2EA7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3D2EA7">
        <w:rPr>
          <w:rFonts w:ascii="Times New Roman" w:hAnsi="Times New Roman" w:cs="Times New Roman"/>
          <w:sz w:val="24"/>
          <w:szCs w:val="24"/>
          <w:lang w:val="en-US"/>
        </w:rPr>
        <w:t>, UK).</w:t>
      </w:r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 xml:space="preserve"> Finally, the slices were incubated with anti-rabbit Cy3 (AP132C, Millipore, Darmstadt, Germany) for 1 h at room temperature. Nuclear counter-staining was performed with Diamidino-2-phenylindole </w:t>
      </w:r>
      <w:proofErr w:type="spellStart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>dihydrochloride</w:t>
      </w:r>
      <w:proofErr w:type="spellEnd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 xml:space="preserve"> DAPI (Sigma 9542, Munich, Germany). Cells were digitally photographed using a Keyence digital microscope (BZ-9000, </w:t>
      </w:r>
      <w:proofErr w:type="spellStart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>Neu</w:t>
      </w:r>
      <w:proofErr w:type="spellEnd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>Isenburg</w:t>
      </w:r>
      <w:proofErr w:type="spellEnd"/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>, Germany).</w:t>
      </w:r>
      <w:r w:rsidR="003D2E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EA7" w:rsidRPr="003D2EA7">
        <w:rPr>
          <w:rFonts w:ascii="Times New Roman" w:hAnsi="Times New Roman" w:cs="Times New Roman"/>
          <w:sz w:val="24"/>
          <w:szCs w:val="24"/>
          <w:lang w:val="en-US"/>
        </w:rPr>
        <w:t>Ki67+ positive cells were counted for each treatment, where five 63×fields were evaluated. The proliferation index was determined by the number of positive cells expressing Ki67 divided by the total number of cells in each field.</w:t>
      </w:r>
    </w:p>
    <w:p w:rsidR="002D242F" w:rsidRPr="003D2EA7" w:rsidRDefault="002D242F" w:rsidP="002D242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2683B" w:rsidRPr="009A10B3" w:rsidRDefault="0092683B" w:rsidP="002D242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sectPr w:rsidR="0092683B" w:rsidRPr="009A10B3" w:rsidSect="00944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2D242F"/>
    <w:rsid w:val="002D242F"/>
    <w:rsid w:val="0035254E"/>
    <w:rsid w:val="003D2EA7"/>
    <w:rsid w:val="00445DCB"/>
    <w:rsid w:val="004E612C"/>
    <w:rsid w:val="0075078D"/>
    <w:rsid w:val="008A5FC9"/>
    <w:rsid w:val="008E5F5E"/>
    <w:rsid w:val="0092683B"/>
    <w:rsid w:val="00932EEF"/>
    <w:rsid w:val="00944EC2"/>
    <w:rsid w:val="009458FF"/>
    <w:rsid w:val="009A10B3"/>
    <w:rsid w:val="00D66E92"/>
    <w:rsid w:val="00F17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85</Characters>
  <Application>Microsoft Office Word</Application>
  <DocSecurity>0</DocSecurity>
  <Lines>1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enburg, Lars-Ove</dc:creator>
  <cp:lastModifiedBy>GSABORDO</cp:lastModifiedBy>
  <cp:revision>9</cp:revision>
  <dcterms:created xsi:type="dcterms:W3CDTF">2017-09-04T14:51:00Z</dcterms:created>
  <dcterms:modified xsi:type="dcterms:W3CDTF">2017-09-13T03:06:00Z</dcterms:modified>
</cp:coreProperties>
</file>